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DF1" w:rsidRDefault="00EA5DF1" w:rsidP="00161081">
      <w:pPr>
        <w:rPr>
          <w:rFonts w:ascii="Arial" w:hAnsi="Arial" w:cs="Arial"/>
          <w:sz w:val="20"/>
          <w:szCs w:val="20"/>
        </w:rPr>
      </w:pPr>
    </w:p>
    <w:p w:rsidR="00161081" w:rsidRPr="00374C91" w:rsidRDefault="00EA5DF1" w:rsidP="00161081">
      <w:pPr>
        <w:rPr>
          <w:rFonts w:ascii="Arial" w:hAnsi="Arial" w:cs="Arial"/>
          <w:b/>
        </w:rPr>
      </w:pPr>
      <w:r w:rsidRPr="00374C91">
        <w:rPr>
          <w:rFonts w:ascii="Arial" w:hAnsi="Arial" w:cs="Arial"/>
          <w:b/>
        </w:rPr>
        <w:t xml:space="preserve">Supplemental </w:t>
      </w:r>
      <w:r w:rsidR="00161081" w:rsidRPr="00374C91">
        <w:rPr>
          <w:rFonts w:ascii="Arial" w:hAnsi="Arial" w:cs="Arial"/>
          <w:b/>
        </w:rPr>
        <w:t xml:space="preserve">Table </w:t>
      </w:r>
      <w:r w:rsidR="00CD3966" w:rsidRPr="00374C91">
        <w:rPr>
          <w:rFonts w:ascii="Arial" w:hAnsi="Arial" w:cs="Arial"/>
          <w:b/>
        </w:rPr>
        <w:t>3</w:t>
      </w:r>
      <w:r w:rsidR="00374C91">
        <w:rPr>
          <w:rFonts w:ascii="Arial" w:hAnsi="Arial" w:cs="Arial"/>
          <w:b/>
        </w:rPr>
        <w:t>:</w:t>
      </w:r>
      <w:bookmarkStart w:id="0" w:name="_GoBack"/>
      <w:bookmarkEnd w:id="0"/>
      <w:r w:rsidRPr="00374C91">
        <w:rPr>
          <w:rFonts w:ascii="Arial" w:hAnsi="Arial" w:cs="Arial"/>
          <w:b/>
        </w:rPr>
        <w:t xml:space="preserve"> </w:t>
      </w:r>
      <w:r w:rsidRPr="00374C91">
        <w:rPr>
          <w:rFonts w:ascii="Arial" w:hAnsi="Arial" w:cs="Arial"/>
        </w:rPr>
        <w:t>Tobit Regression M</w:t>
      </w:r>
      <w:r w:rsidR="00161081" w:rsidRPr="00374C91">
        <w:rPr>
          <w:rFonts w:ascii="Arial" w:hAnsi="Arial" w:cs="Arial"/>
        </w:rPr>
        <w:t>odel for Usual Care</w:t>
      </w:r>
      <w:r w:rsidR="00161081" w:rsidRPr="00374C91">
        <w:rPr>
          <w:rFonts w:ascii="Arial" w:hAnsi="Arial" w:cs="Arial"/>
          <w:b/>
        </w:rPr>
        <w:t xml:space="preserve"> </w:t>
      </w:r>
    </w:p>
    <w:tbl>
      <w:tblPr>
        <w:tblStyle w:val="TableGrid"/>
        <w:tblW w:w="12140" w:type="dxa"/>
        <w:tblLayout w:type="fixed"/>
        <w:tblLook w:val="04A0" w:firstRow="1" w:lastRow="0" w:firstColumn="1" w:lastColumn="0" w:noHBand="0" w:noVBand="1"/>
      </w:tblPr>
      <w:tblGrid>
        <w:gridCol w:w="1991"/>
        <w:gridCol w:w="2047"/>
        <w:gridCol w:w="978"/>
        <w:gridCol w:w="935"/>
        <w:gridCol w:w="847"/>
        <w:gridCol w:w="828"/>
        <w:gridCol w:w="1367"/>
        <w:gridCol w:w="895"/>
        <w:gridCol w:w="828"/>
        <w:gridCol w:w="1424"/>
      </w:tblGrid>
      <w:tr w:rsidR="008812C8" w:rsidRPr="0019620A" w:rsidTr="00C21639">
        <w:tc>
          <w:tcPr>
            <w:tcW w:w="1991" w:type="dxa"/>
          </w:tcPr>
          <w:p w:rsidR="008812C8" w:rsidRPr="0019620A" w:rsidRDefault="008812C8" w:rsidP="00CD22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8812C8" w:rsidRPr="0019620A" w:rsidRDefault="008812C8" w:rsidP="00CD2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SV-Adjusted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Univariate Models</w:t>
            </w:r>
          </w:p>
        </w:tc>
        <w:tc>
          <w:tcPr>
            <w:tcW w:w="3042" w:type="dxa"/>
            <w:gridSpan w:val="3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Final Multivariable 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147" w:type="dxa"/>
            <w:gridSpan w:val="3"/>
          </w:tcPr>
          <w:p w:rsidR="008812C8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Multivariable Model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&lt;$5,000 WTP values)</w:t>
            </w:r>
          </w:p>
        </w:tc>
      </w:tr>
      <w:tr w:rsidR="00756B0B" w:rsidRPr="0019620A" w:rsidTr="00C21639">
        <w:tc>
          <w:tcPr>
            <w:tcW w:w="1991" w:type="dxa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Levels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L. Est.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L. Est.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20A">
              <w:rPr>
                <w:rFonts w:ascii="Arial" w:hAnsi="Arial" w:cs="Arial"/>
                <w:sz w:val="20"/>
                <w:szCs w:val="20"/>
              </w:rPr>
              <w:t>Exp(</w:t>
            </w:r>
            <w:proofErr w:type="gramEnd"/>
            <w:r w:rsidRPr="0019620A">
              <w:rPr>
                <w:rFonts w:ascii="Arial" w:hAnsi="Arial" w:cs="Arial"/>
                <w:sz w:val="20"/>
                <w:szCs w:val="20"/>
              </w:rPr>
              <w:t xml:space="preserve">L. Est.) </w:t>
            </w:r>
          </w:p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90% CI]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L. Est.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20A">
              <w:rPr>
                <w:rFonts w:ascii="Arial" w:hAnsi="Arial" w:cs="Arial"/>
                <w:sz w:val="20"/>
                <w:szCs w:val="20"/>
              </w:rPr>
              <w:t>Exp(</w:t>
            </w:r>
            <w:proofErr w:type="gramEnd"/>
            <w:r w:rsidRPr="0019620A">
              <w:rPr>
                <w:rFonts w:ascii="Arial" w:hAnsi="Arial" w:cs="Arial"/>
                <w:sz w:val="20"/>
                <w:szCs w:val="20"/>
              </w:rPr>
              <w:t xml:space="preserve">L. Est.) </w:t>
            </w:r>
          </w:p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90% CI]</w:t>
            </w:r>
          </w:p>
        </w:tc>
      </w:tr>
      <w:tr w:rsidR="008812C8" w:rsidRPr="0019620A" w:rsidTr="00C21639">
        <w:tc>
          <w:tcPr>
            <w:tcW w:w="1991" w:type="dxa"/>
            <w:vAlign w:val="center"/>
          </w:tcPr>
          <w:p w:rsidR="008812C8" w:rsidRPr="0019620A" w:rsidRDefault="008812C8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Starting Value (SV)</w:t>
            </w:r>
          </w:p>
        </w:tc>
        <w:tc>
          <w:tcPr>
            <w:tcW w:w="2047" w:type="dxa"/>
          </w:tcPr>
          <w:p w:rsidR="008812C8" w:rsidRPr="0019620A" w:rsidRDefault="008812C8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High vs.</w:t>
            </w:r>
          </w:p>
          <w:p w:rsidR="008812C8" w:rsidRPr="0019620A" w:rsidRDefault="008812C8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7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35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84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2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36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2.35</w:t>
            </w:r>
          </w:p>
          <w:p w:rsidR="008812C8" w:rsidRPr="0019620A" w:rsidRDefault="008812C8" w:rsidP="0092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1.10-5.01]</w:t>
            </w:r>
          </w:p>
        </w:tc>
        <w:tc>
          <w:tcPr>
            <w:tcW w:w="895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28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424" w:type="dxa"/>
          </w:tcPr>
          <w:p w:rsidR="008812C8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  <w:p w:rsidR="00E62AF7" w:rsidRPr="0019620A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D4654">
              <w:rPr>
                <w:rFonts w:ascii="Arial" w:hAnsi="Arial" w:cs="Arial"/>
                <w:sz w:val="20"/>
                <w:szCs w:val="20"/>
              </w:rPr>
              <w:t>1.24-5.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8812C8" w:rsidRPr="0019620A" w:rsidTr="00C21639">
        <w:tc>
          <w:tcPr>
            <w:tcW w:w="1991" w:type="dxa"/>
            <w:vAlign w:val="center"/>
          </w:tcPr>
          <w:p w:rsidR="008812C8" w:rsidRPr="0019620A" w:rsidRDefault="008812C8" w:rsidP="007C364D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047" w:type="dxa"/>
          </w:tcPr>
          <w:p w:rsidR="008812C8" w:rsidRPr="0019620A" w:rsidRDefault="008812C8" w:rsidP="00792105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≤High school vs.</w:t>
            </w:r>
          </w:p>
          <w:p w:rsidR="008812C8" w:rsidRPr="0019620A" w:rsidRDefault="008812C8" w:rsidP="00792105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&gt;High school</w:t>
            </w:r>
          </w:p>
        </w:tc>
        <w:tc>
          <w:tcPr>
            <w:tcW w:w="97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35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847" w:type="dxa"/>
            <w:vAlign w:val="center"/>
          </w:tcPr>
          <w:p w:rsidR="008812C8" w:rsidRPr="0019620A" w:rsidRDefault="008812C8" w:rsidP="00193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2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36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3.59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1.36-9.45]</w:t>
            </w:r>
          </w:p>
        </w:tc>
        <w:tc>
          <w:tcPr>
            <w:tcW w:w="895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28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:rsidR="008812C8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</w:t>
            </w:r>
          </w:p>
          <w:p w:rsidR="00E62AF7" w:rsidRPr="0019620A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D4654">
              <w:rPr>
                <w:rFonts w:ascii="Arial" w:hAnsi="Arial" w:cs="Arial"/>
                <w:sz w:val="20"/>
                <w:szCs w:val="20"/>
              </w:rPr>
              <w:t>1.58-10.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8812C8" w:rsidRPr="0019620A" w:rsidTr="00C21639">
        <w:tc>
          <w:tcPr>
            <w:tcW w:w="1991" w:type="dxa"/>
            <w:vMerge w:val="restart"/>
            <w:vAlign w:val="center"/>
          </w:tcPr>
          <w:p w:rsidR="008812C8" w:rsidRPr="0019620A" w:rsidRDefault="008812C8" w:rsidP="00DA5B1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Stage of </w:t>
            </w:r>
          </w:p>
          <w:p w:rsidR="008812C8" w:rsidRPr="0019620A" w:rsidRDefault="008812C8" w:rsidP="00DA5B1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decision</w:t>
            </w:r>
          </w:p>
        </w:tc>
        <w:tc>
          <w:tcPr>
            <w:tcW w:w="2047" w:type="dxa"/>
          </w:tcPr>
          <w:p w:rsidR="008812C8" w:rsidRPr="0019620A" w:rsidRDefault="008812C8" w:rsidP="00453C8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Not started vs. </w:t>
            </w:r>
          </w:p>
          <w:p w:rsidR="008812C8" w:rsidRPr="0019620A" w:rsidRDefault="008812C8" w:rsidP="00453C8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made decision</w:t>
            </w:r>
          </w:p>
        </w:tc>
        <w:tc>
          <w:tcPr>
            <w:tcW w:w="97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  <w:tc>
          <w:tcPr>
            <w:tcW w:w="935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4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82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6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0.13-1.23]</w:t>
            </w:r>
          </w:p>
        </w:tc>
        <w:tc>
          <w:tcPr>
            <w:tcW w:w="895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828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424" w:type="dxa"/>
          </w:tcPr>
          <w:p w:rsidR="008812C8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  <w:p w:rsidR="00E62AF7" w:rsidRPr="0019620A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D4654">
              <w:rPr>
                <w:rFonts w:ascii="Arial" w:hAnsi="Arial" w:cs="Arial"/>
                <w:sz w:val="20"/>
                <w:szCs w:val="20"/>
              </w:rPr>
              <w:t>0.09-0.8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8812C8" w:rsidRPr="0019620A" w:rsidTr="00C21639">
        <w:tc>
          <w:tcPr>
            <w:tcW w:w="1991" w:type="dxa"/>
            <w:vMerge/>
          </w:tcPr>
          <w:p w:rsidR="008812C8" w:rsidRPr="0019620A" w:rsidRDefault="008812C8" w:rsidP="007E2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8812C8" w:rsidRPr="0019620A" w:rsidRDefault="008812C8" w:rsidP="00453C8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Started vs. </w:t>
            </w:r>
          </w:p>
          <w:p w:rsidR="008812C8" w:rsidRPr="0019620A" w:rsidRDefault="008812C8" w:rsidP="00453C84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made decision</w:t>
            </w:r>
          </w:p>
        </w:tc>
        <w:tc>
          <w:tcPr>
            <w:tcW w:w="97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935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84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828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67" w:type="dxa"/>
            <w:vAlign w:val="center"/>
          </w:tcPr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30</w:t>
            </w:r>
          </w:p>
          <w:p w:rsidR="008812C8" w:rsidRPr="0019620A" w:rsidRDefault="008812C8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[0.12-0.70]</w:t>
            </w:r>
          </w:p>
        </w:tc>
        <w:tc>
          <w:tcPr>
            <w:tcW w:w="895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828" w:type="dxa"/>
            <w:vAlign w:val="center"/>
          </w:tcPr>
          <w:p w:rsidR="008812C8" w:rsidRPr="0019620A" w:rsidRDefault="00E62AF7" w:rsidP="00E6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:rsidR="008812C8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  <w:p w:rsidR="00E62AF7" w:rsidRPr="0019620A" w:rsidRDefault="00E62AF7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D4654">
              <w:rPr>
                <w:rFonts w:ascii="Arial" w:hAnsi="Arial" w:cs="Arial"/>
                <w:sz w:val="20"/>
                <w:szCs w:val="20"/>
              </w:rPr>
              <w:t>0.13-0.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56B0B" w:rsidRPr="0019620A" w:rsidTr="00C21639">
        <w:tc>
          <w:tcPr>
            <w:tcW w:w="1991" w:type="dxa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Yes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Decision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reference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Shared/passive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 w:val="restart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&lt;$40K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≥$100K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$40K-$100K vs.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≥$100K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 w:val="restart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Medicare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Other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Work status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Yes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 w:val="restart"/>
            <w:vAlign w:val="center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&lt;59 years vs.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≥70 years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56B0B" w:rsidRPr="0019620A" w:rsidTr="00C21639">
        <w:tc>
          <w:tcPr>
            <w:tcW w:w="1991" w:type="dxa"/>
            <w:vMerge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60-69 years vs </w:t>
            </w:r>
          </w:p>
          <w:p w:rsidR="00756B0B" w:rsidRPr="0019620A" w:rsidRDefault="00756B0B" w:rsidP="00CD22EA">
            <w:pPr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 xml:space="preserve">≥70 years </w:t>
            </w:r>
          </w:p>
        </w:tc>
        <w:tc>
          <w:tcPr>
            <w:tcW w:w="97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35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4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756B0B" w:rsidRPr="0019620A" w:rsidRDefault="00756B0B" w:rsidP="00CD22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4" w:type="dxa"/>
            <w:vAlign w:val="center"/>
          </w:tcPr>
          <w:p w:rsidR="00756B0B" w:rsidRPr="0019620A" w:rsidRDefault="00756B0B" w:rsidP="007326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9620A" w:rsidRPr="0019620A" w:rsidRDefault="00161081" w:rsidP="0019620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9620A">
        <w:rPr>
          <w:rFonts w:ascii="Arial" w:hAnsi="Arial" w:cs="Arial"/>
          <w:sz w:val="20"/>
          <w:szCs w:val="20"/>
        </w:rPr>
        <w:t xml:space="preserve">L. Est. = Linear Estimate                     </w:t>
      </w:r>
    </w:p>
    <w:p w:rsidR="00161081" w:rsidRPr="0019620A" w:rsidRDefault="00161081" w:rsidP="0019620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19620A">
        <w:rPr>
          <w:rFonts w:ascii="Arial" w:hAnsi="Arial" w:cs="Arial"/>
          <w:sz w:val="20"/>
          <w:szCs w:val="20"/>
        </w:rPr>
        <w:t>Exp(</w:t>
      </w:r>
      <w:proofErr w:type="gramEnd"/>
      <w:r w:rsidRPr="0019620A">
        <w:rPr>
          <w:rFonts w:ascii="Arial" w:hAnsi="Arial" w:cs="Arial"/>
          <w:sz w:val="20"/>
          <w:szCs w:val="20"/>
        </w:rPr>
        <w:t>L. Est.) = exponentiated (back transformed) linear estimate</w:t>
      </w:r>
    </w:p>
    <w:p w:rsidR="007F07C0" w:rsidRDefault="007F07C0"/>
    <w:sectPr w:rsidR="007F07C0" w:rsidSect="008812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0F7969"/>
    <w:multiLevelType w:val="hybridMultilevel"/>
    <w:tmpl w:val="F3E421E0"/>
    <w:lvl w:ilvl="0" w:tplc="F560F632">
      <w:start w:val="23"/>
      <w:numFmt w:val="decimal"/>
      <w:lvlText w:val="%1"/>
      <w:lvlJc w:val="left"/>
      <w:pPr>
        <w:ind w:left="1440" w:hanging="1280"/>
      </w:pPr>
      <w:rPr>
        <w:rFonts w:ascii="Arial" w:eastAsia="Arial" w:hAnsi="Arial" w:cs="Times New Roman" w:hint="default"/>
        <w:position w:val="-2"/>
        <w:sz w:val="20"/>
        <w:szCs w:val="20"/>
      </w:rPr>
    </w:lvl>
    <w:lvl w:ilvl="1" w:tplc="9B185834">
      <w:start w:val="1"/>
      <w:numFmt w:val="bullet"/>
      <w:lvlText w:val="•"/>
      <w:lvlJc w:val="left"/>
      <w:pPr>
        <w:ind w:left="2516" w:hanging="1280"/>
      </w:pPr>
    </w:lvl>
    <w:lvl w:ilvl="2" w:tplc="566A8856">
      <w:start w:val="1"/>
      <w:numFmt w:val="bullet"/>
      <w:lvlText w:val="•"/>
      <w:lvlJc w:val="left"/>
      <w:pPr>
        <w:ind w:left="3592" w:hanging="1280"/>
      </w:pPr>
    </w:lvl>
    <w:lvl w:ilvl="3" w:tplc="DAE28A5A">
      <w:start w:val="1"/>
      <w:numFmt w:val="bullet"/>
      <w:lvlText w:val="•"/>
      <w:lvlJc w:val="left"/>
      <w:pPr>
        <w:ind w:left="4668" w:hanging="1280"/>
      </w:pPr>
    </w:lvl>
    <w:lvl w:ilvl="4" w:tplc="3A4003B2">
      <w:start w:val="1"/>
      <w:numFmt w:val="bullet"/>
      <w:lvlText w:val="•"/>
      <w:lvlJc w:val="left"/>
      <w:pPr>
        <w:ind w:left="5744" w:hanging="1280"/>
      </w:pPr>
    </w:lvl>
    <w:lvl w:ilvl="5" w:tplc="21AAD3FC">
      <w:start w:val="1"/>
      <w:numFmt w:val="bullet"/>
      <w:lvlText w:val="•"/>
      <w:lvlJc w:val="left"/>
      <w:pPr>
        <w:ind w:left="6820" w:hanging="1280"/>
      </w:pPr>
    </w:lvl>
    <w:lvl w:ilvl="6" w:tplc="0644BBB6">
      <w:start w:val="1"/>
      <w:numFmt w:val="bullet"/>
      <w:lvlText w:val="•"/>
      <w:lvlJc w:val="left"/>
      <w:pPr>
        <w:ind w:left="7896" w:hanging="1280"/>
      </w:pPr>
    </w:lvl>
    <w:lvl w:ilvl="7" w:tplc="D220C5CA">
      <w:start w:val="1"/>
      <w:numFmt w:val="bullet"/>
      <w:lvlText w:val="•"/>
      <w:lvlJc w:val="left"/>
      <w:pPr>
        <w:ind w:left="8972" w:hanging="1280"/>
      </w:pPr>
    </w:lvl>
    <w:lvl w:ilvl="8" w:tplc="81343716">
      <w:start w:val="1"/>
      <w:numFmt w:val="bullet"/>
      <w:lvlText w:val="•"/>
      <w:lvlJc w:val="left"/>
      <w:pPr>
        <w:ind w:left="10048" w:hanging="1280"/>
      </w:pPr>
    </w:lvl>
  </w:abstractNum>
  <w:num w:numId="1">
    <w:abstractNumId w:val="0"/>
    <w:lvlOverride w:ilvl="0">
      <w:startOverride w:val="2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16"/>
    <w:rsid w:val="00047C05"/>
    <w:rsid w:val="00080E6F"/>
    <w:rsid w:val="00082EFB"/>
    <w:rsid w:val="00083A4A"/>
    <w:rsid w:val="000943B5"/>
    <w:rsid w:val="000C258D"/>
    <w:rsid w:val="001012EB"/>
    <w:rsid w:val="00110E19"/>
    <w:rsid w:val="00120596"/>
    <w:rsid w:val="001236C5"/>
    <w:rsid w:val="00161081"/>
    <w:rsid w:val="00173E45"/>
    <w:rsid w:val="00180A11"/>
    <w:rsid w:val="00185E1A"/>
    <w:rsid w:val="00193990"/>
    <w:rsid w:val="0019620A"/>
    <w:rsid w:val="00214900"/>
    <w:rsid w:val="0024563D"/>
    <w:rsid w:val="00264C8A"/>
    <w:rsid w:val="00282360"/>
    <w:rsid w:val="002A54D1"/>
    <w:rsid w:val="002B3E03"/>
    <w:rsid w:val="002C4A1C"/>
    <w:rsid w:val="002F2D9C"/>
    <w:rsid w:val="00301FA9"/>
    <w:rsid w:val="00310720"/>
    <w:rsid w:val="003208A7"/>
    <w:rsid w:val="00374C91"/>
    <w:rsid w:val="00393A47"/>
    <w:rsid w:val="003B2E9C"/>
    <w:rsid w:val="003C2E68"/>
    <w:rsid w:val="003D417E"/>
    <w:rsid w:val="003D5B92"/>
    <w:rsid w:val="00425D94"/>
    <w:rsid w:val="004266BD"/>
    <w:rsid w:val="00446E92"/>
    <w:rsid w:val="004934F6"/>
    <w:rsid w:val="004A14A2"/>
    <w:rsid w:val="004B1294"/>
    <w:rsid w:val="004F3DB8"/>
    <w:rsid w:val="005B329B"/>
    <w:rsid w:val="00623538"/>
    <w:rsid w:val="0065154B"/>
    <w:rsid w:val="006A3134"/>
    <w:rsid w:val="006B4416"/>
    <w:rsid w:val="006B6F86"/>
    <w:rsid w:val="006C7271"/>
    <w:rsid w:val="006F205B"/>
    <w:rsid w:val="00704E0E"/>
    <w:rsid w:val="00756B0B"/>
    <w:rsid w:val="00757F59"/>
    <w:rsid w:val="00792105"/>
    <w:rsid w:val="007C364D"/>
    <w:rsid w:val="007D01DE"/>
    <w:rsid w:val="007F07C0"/>
    <w:rsid w:val="0083565F"/>
    <w:rsid w:val="00870327"/>
    <w:rsid w:val="008812C8"/>
    <w:rsid w:val="00891EB6"/>
    <w:rsid w:val="008B6D4F"/>
    <w:rsid w:val="008E5D96"/>
    <w:rsid w:val="0091694C"/>
    <w:rsid w:val="00921F74"/>
    <w:rsid w:val="009B659F"/>
    <w:rsid w:val="009D3C31"/>
    <w:rsid w:val="00A218B8"/>
    <w:rsid w:val="00A67EF2"/>
    <w:rsid w:val="00A75430"/>
    <w:rsid w:val="00AB2C45"/>
    <w:rsid w:val="00AD2340"/>
    <w:rsid w:val="00AD3B55"/>
    <w:rsid w:val="00B01A7C"/>
    <w:rsid w:val="00B259FC"/>
    <w:rsid w:val="00B6369F"/>
    <w:rsid w:val="00B95A8F"/>
    <w:rsid w:val="00BB6079"/>
    <w:rsid w:val="00BD6A4E"/>
    <w:rsid w:val="00BE6E24"/>
    <w:rsid w:val="00BF7B1F"/>
    <w:rsid w:val="00C007AE"/>
    <w:rsid w:val="00C21639"/>
    <w:rsid w:val="00C466B5"/>
    <w:rsid w:val="00C6178C"/>
    <w:rsid w:val="00C769BA"/>
    <w:rsid w:val="00C808AF"/>
    <w:rsid w:val="00CA5F48"/>
    <w:rsid w:val="00CD3966"/>
    <w:rsid w:val="00CF4B22"/>
    <w:rsid w:val="00D83CC1"/>
    <w:rsid w:val="00D85E3C"/>
    <w:rsid w:val="00DA5B14"/>
    <w:rsid w:val="00DB4C3E"/>
    <w:rsid w:val="00DD4654"/>
    <w:rsid w:val="00DD4DA4"/>
    <w:rsid w:val="00DF2F2C"/>
    <w:rsid w:val="00DF41D4"/>
    <w:rsid w:val="00E07B75"/>
    <w:rsid w:val="00E13BC6"/>
    <w:rsid w:val="00E141CE"/>
    <w:rsid w:val="00E3709F"/>
    <w:rsid w:val="00E62AF7"/>
    <w:rsid w:val="00E85555"/>
    <w:rsid w:val="00EA5DF1"/>
    <w:rsid w:val="00EE2DF4"/>
    <w:rsid w:val="00EE3FF5"/>
    <w:rsid w:val="00F13825"/>
    <w:rsid w:val="00F70608"/>
    <w:rsid w:val="00F70666"/>
    <w:rsid w:val="00F83EAC"/>
    <w:rsid w:val="00FD434A"/>
    <w:rsid w:val="00F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7A5C"/>
  <w15:docId w15:val="{DAE0A9D2-EB80-43CA-8B1E-661D2556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B44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2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3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BD6A4E"/>
    <w:pPr>
      <w:widowControl w:val="0"/>
      <w:spacing w:before="3" w:after="0" w:line="240" w:lineRule="auto"/>
      <w:ind w:left="160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D6A4E"/>
    <w:rPr>
      <w:rFonts w:ascii="Arial" w:eastAsia="Arial" w:hAnsi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D6A4E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322B7-4207-4894-A3F1-B3F082FE5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i Blonquist</dc:creator>
  <cp:lastModifiedBy>Hendel, Taylor E.</cp:lastModifiedBy>
  <cp:revision>3</cp:revision>
  <dcterms:created xsi:type="dcterms:W3CDTF">2018-11-15T14:51:00Z</dcterms:created>
  <dcterms:modified xsi:type="dcterms:W3CDTF">2018-11-19T19:10:00Z</dcterms:modified>
</cp:coreProperties>
</file>